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BCAC4" w14:textId="5761022C" w:rsidR="00D20FE3" w:rsidRPr="007D2061" w:rsidRDefault="00D20FE3" w:rsidP="00D20FE3">
      <w:pPr>
        <w:spacing w:before="0" w:after="0"/>
        <w:jc w:val="both"/>
        <w:rPr>
          <w:b/>
          <w:bCs/>
          <w:sz w:val="28"/>
          <w:szCs w:val="24"/>
        </w:rPr>
      </w:pPr>
      <w:r w:rsidRPr="007D2061">
        <w:rPr>
          <w:b/>
          <w:bCs/>
          <w:sz w:val="28"/>
          <w:szCs w:val="24"/>
        </w:rPr>
        <w:t xml:space="preserve">Table </w:t>
      </w:r>
      <w:r w:rsidR="00E4676A" w:rsidRPr="007D2061">
        <w:rPr>
          <w:b/>
          <w:bCs/>
          <w:sz w:val="28"/>
          <w:szCs w:val="24"/>
        </w:rPr>
        <w:t>S</w:t>
      </w:r>
      <w:r w:rsidRPr="007D2061">
        <w:rPr>
          <w:b/>
          <w:bCs/>
          <w:sz w:val="28"/>
          <w:szCs w:val="24"/>
        </w:rPr>
        <w:t>2. Correlation between 3DM parameters of KET-C groups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1"/>
        <w:gridCol w:w="1781"/>
      </w:tblGrid>
      <w:tr w:rsidR="00D20FE3" w:rsidRPr="007D2061" w14:paraId="0BCC387A" w14:textId="77777777" w:rsidTr="00833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5ACEC4ED" w14:textId="00C223F1" w:rsidR="00D20FE3" w:rsidRPr="007D2061" w:rsidRDefault="00F52505" w:rsidP="00833A55">
            <w:pPr>
              <w:pStyle w:val="AuthorList"/>
              <w:spacing w:before="0" w:after="0"/>
              <w:jc w:val="center"/>
              <w:rPr>
                <w:b/>
              </w:rPr>
            </w:pPr>
            <w:r w:rsidRPr="007D2061">
              <w:rPr>
                <w:b/>
              </w:rPr>
              <w:t>Pearson</w:t>
            </w:r>
            <w:r w:rsidR="00D20FE3" w:rsidRPr="007D2061">
              <w:rPr>
                <w:b/>
              </w:rPr>
              <w:t xml:space="preserve"> correlation</w:t>
            </w:r>
          </w:p>
        </w:tc>
        <w:tc>
          <w:tcPr>
            <w:tcW w:w="1780" w:type="dxa"/>
            <w:vAlign w:val="center"/>
          </w:tcPr>
          <w:p w14:paraId="49659E86" w14:textId="77777777" w:rsidR="00D20FE3" w:rsidRPr="007D2061" w:rsidRDefault="00D20FE3" w:rsidP="00833A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arms</w:t>
            </w:r>
          </w:p>
        </w:tc>
        <w:tc>
          <w:tcPr>
            <w:tcW w:w="1780" w:type="dxa"/>
            <w:vAlign w:val="center"/>
          </w:tcPr>
          <w:p w14:paraId="5A7F6022" w14:textId="77777777" w:rsidR="00D20FE3" w:rsidRPr="007D2061" w:rsidRDefault="00D20FE3" w:rsidP="00833A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center</w:t>
            </w:r>
          </w:p>
        </w:tc>
        <w:tc>
          <w:tcPr>
            <w:tcW w:w="1780" w:type="dxa"/>
            <w:vAlign w:val="center"/>
          </w:tcPr>
          <w:p w14:paraId="6397CFF1" w14:textId="77777777" w:rsidR="00D20FE3" w:rsidRPr="007D2061" w:rsidRDefault="00D20FE3" w:rsidP="00833A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rm entries</w:t>
            </w:r>
          </w:p>
        </w:tc>
        <w:tc>
          <w:tcPr>
            <w:tcW w:w="1781" w:type="dxa"/>
            <w:vAlign w:val="center"/>
          </w:tcPr>
          <w:p w14:paraId="5211375A" w14:textId="77777777" w:rsidR="00D20FE3" w:rsidRPr="007D2061" w:rsidRDefault="00D20FE3" w:rsidP="00833A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non-visited arms</w:t>
            </w:r>
          </w:p>
        </w:tc>
        <w:tc>
          <w:tcPr>
            <w:tcW w:w="1781" w:type="dxa"/>
            <w:vAlign w:val="center"/>
          </w:tcPr>
          <w:p w14:paraId="798559A0" w14:textId="77777777" w:rsidR="00D20FE3" w:rsidRPr="007D2061" w:rsidRDefault="00D20FE3" w:rsidP="00833A5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pproaches</w:t>
            </w:r>
          </w:p>
        </w:tc>
      </w:tr>
      <w:tr w:rsidR="00D20FE3" w:rsidRPr="007D2061" w14:paraId="04AA1610" w14:textId="77777777" w:rsidTr="00D2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349F62C8" w14:textId="77777777" w:rsidR="00D20FE3" w:rsidRPr="007D2061" w:rsidRDefault="00D20FE3" w:rsidP="00D20FE3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arms</w:t>
            </w:r>
          </w:p>
        </w:tc>
        <w:tc>
          <w:tcPr>
            <w:tcW w:w="1780" w:type="dxa"/>
            <w:vAlign w:val="center"/>
          </w:tcPr>
          <w:p w14:paraId="619D70EA" w14:textId="6D05D532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center"/>
          </w:tcPr>
          <w:p w14:paraId="7001AE2D" w14:textId="4526890F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  <w:vAlign w:val="center"/>
          </w:tcPr>
          <w:p w14:paraId="0B83E724" w14:textId="5CFBDBA7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5E470E0B" w14:textId="45D6D024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66F29E26" w14:textId="6D21D434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20FE3" w:rsidRPr="007D2061" w14:paraId="6CB53391" w14:textId="77777777" w:rsidTr="00D20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0C1D19C4" w14:textId="77777777" w:rsidR="00D20FE3" w:rsidRPr="007D2061" w:rsidRDefault="00D20FE3" w:rsidP="00D20FE3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center</w:t>
            </w:r>
          </w:p>
        </w:tc>
        <w:tc>
          <w:tcPr>
            <w:tcW w:w="1780" w:type="dxa"/>
            <w:vAlign w:val="center"/>
          </w:tcPr>
          <w:p w14:paraId="53721F49" w14:textId="48CEA421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990</w:t>
            </w:r>
          </w:p>
        </w:tc>
        <w:tc>
          <w:tcPr>
            <w:tcW w:w="1780" w:type="dxa"/>
            <w:vAlign w:val="center"/>
          </w:tcPr>
          <w:p w14:paraId="5C271E5E" w14:textId="7A85A43B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center"/>
          </w:tcPr>
          <w:p w14:paraId="63C4D6BC" w14:textId="1BD7CE6F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116EDB4B" w14:textId="211E20AA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64DF7C6C" w14:textId="7264D3CC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20FE3" w:rsidRPr="007D2061" w14:paraId="5FBECAF1" w14:textId="77777777" w:rsidTr="00D2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7E8836EF" w14:textId="77777777" w:rsidR="00D20FE3" w:rsidRPr="007D2061" w:rsidRDefault="00D20FE3" w:rsidP="00D20FE3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rm entries</w:t>
            </w:r>
          </w:p>
        </w:tc>
        <w:tc>
          <w:tcPr>
            <w:tcW w:w="1780" w:type="dxa"/>
            <w:vAlign w:val="center"/>
          </w:tcPr>
          <w:p w14:paraId="4AB0795E" w14:textId="3A7B6F43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0,781</w:t>
            </w:r>
          </w:p>
        </w:tc>
        <w:tc>
          <w:tcPr>
            <w:tcW w:w="1780" w:type="dxa"/>
            <w:vAlign w:val="center"/>
          </w:tcPr>
          <w:p w14:paraId="6F2CDF71" w14:textId="1C8924CB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797</w:t>
            </w:r>
          </w:p>
        </w:tc>
        <w:tc>
          <w:tcPr>
            <w:tcW w:w="1780" w:type="dxa"/>
            <w:vAlign w:val="center"/>
          </w:tcPr>
          <w:p w14:paraId="2784D927" w14:textId="3DFEE6CA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1" w:type="dxa"/>
            <w:vAlign w:val="center"/>
          </w:tcPr>
          <w:p w14:paraId="2E8B849C" w14:textId="34F49B3C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396B2D8A" w14:textId="41174666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20FE3" w:rsidRPr="007D2061" w14:paraId="64BECF97" w14:textId="77777777" w:rsidTr="00D20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357C6827" w14:textId="77777777" w:rsidR="00D20FE3" w:rsidRPr="007D2061" w:rsidRDefault="00D20FE3" w:rsidP="00D20FE3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non-visited arms</w:t>
            </w:r>
          </w:p>
        </w:tc>
        <w:tc>
          <w:tcPr>
            <w:tcW w:w="1780" w:type="dxa"/>
            <w:vAlign w:val="center"/>
          </w:tcPr>
          <w:p w14:paraId="00B46987" w14:textId="639523A3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678</w:t>
            </w:r>
          </w:p>
        </w:tc>
        <w:tc>
          <w:tcPr>
            <w:tcW w:w="1780" w:type="dxa"/>
            <w:vAlign w:val="center"/>
          </w:tcPr>
          <w:p w14:paraId="24410CDA" w14:textId="1E78729D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0,703</w:t>
            </w:r>
          </w:p>
        </w:tc>
        <w:tc>
          <w:tcPr>
            <w:tcW w:w="1780" w:type="dxa"/>
            <w:vAlign w:val="center"/>
          </w:tcPr>
          <w:p w14:paraId="6E96D27F" w14:textId="1D3A3A46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865</w:t>
            </w:r>
          </w:p>
        </w:tc>
        <w:tc>
          <w:tcPr>
            <w:tcW w:w="1781" w:type="dxa"/>
            <w:vAlign w:val="center"/>
          </w:tcPr>
          <w:p w14:paraId="2B164C89" w14:textId="2B34A32C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1" w:type="dxa"/>
            <w:vAlign w:val="center"/>
          </w:tcPr>
          <w:p w14:paraId="1182DF57" w14:textId="26F42105" w:rsidR="00D20FE3" w:rsidRPr="007D2061" w:rsidRDefault="00D20FE3" w:rsidP="00D20FE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D20FE3" w:rsidRPr="007D2061" w14:paraId="140948B7" w14:textId="77777777" w:rsidTr="00D2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072EBC89" w14:textId="77777777" w:rsidR="00D20FE3" w:rsidRPr="007D2061" w:rsidRDefault="00D20FE3" w:rsidP="00D20FE3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pproaches</w:t>
            </w:r>
          </w:p>
        </w:tc>
        <w:tc>
          <w:tcPr>
            <w:tcW w:w="1780" w:type="dxa"/>
            <w:vAlign w:val="center"/>
          </w:tcPr>
          <w:p w14:paraId="27037DBB" w14:textId="6B8505D8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673</w:t>
            </w:r>
          </w:p>
        </w:tc>
        <w:tc>
          <w:tcPr>
            <w:tcW w:w="1780" w:type="dxa"/>
            <w:vAlign w:val="center"/>
          </w:tcPr>
          <w:p w14:paraId="4BFB3DFC" w14:textId="044B4DA2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0,688</w:t>
            </w:r>
          </w:p>
        </w:tc>
        <w:tc>
          <w:tcPr>
            <w:tcW w:w="1780" w:type="dxa"/>
            <w:vAlign w:val="center"/>
          </w:tcPr>
          <w:p w14:paraId="0085B83B" w14:textId="44FACE84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-0,717</w:t>
            </w:r>
          </w:p>
        </w:tc>
        <w:tc>
          <w:tcPr>
            <w:tcW w:w="1781" w:type="dxa"/>
            <w:vAlign w:val="center"/>
          </w:tcPr>
          <w:p w14:paraId="24F94E15" w14:textId="2532B990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sz w:val="24"/>
                <w:szCs w:val="24"/>
              </w:rPr>
              <w:t>0,781</w:t>
            </w:r>
          </w:p>
        </w:tc>
        <w:tc>
          <w:tcPr>
            <w:tcW w:w="1781" w:type="dxa"/>
            <w:vAlign w:val="center"/>
          </w:tcPr>
          <w:p w14:paraId="0B353A46" w14:textId="72D193D9" w:rsidR="00D20FE3" w:rsidRPr="007D2061" w:rsidRDefault="00D20FE3" w:rsidP="00D20FE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b/>
                <w:bCs/>
                <w:sz w:val="24"/>
                <w:szCs w:val="24"/>
              </w:rPr>
              <w:t>1</w:t>
            </w:r>
          </w:p>
        </w:tc>
      </w:tr>
    </w:tbl>
    <w:p w14:paraId="433755EE" w14:textId="77777777" w:rsidR="00D20FE3" w:rsidRPr="007D2061" w:rsidRDefault="00D20FE3" w:rsidP="00D20FE3">
      <w:pPr>
        <w:spacing w:before="0" w:after="0"/>
        <w:rPr>
          <w:szCs w:val="24"/>
        </w:rPr>
      </w:pPr>
      <w:r w:rsidRPr="007D2061">
        <w:rPr>
          <w:szCs w:val="24"/>
        </w:rPr>
        <w:t>All correlations are significant (</w:t>
      </w:r>
      <w:r w:rsidRPr="007D2061">
        <w:rPr>
          <w:i/>
          <w:iCs/>
          <w:szCs w:val="24"/>
        </w:rPr>
        <w:t>p</w:t>
      </w:r>
      <w:r w:rsidRPr="007D2061">
        <w:rPr>
          <w:szCs w:val="24"/>
        </w:rPr>
        <w:t xml:space="preserve"> &lt; 0,05) and the values represent the R.</w:t>
      </w:r>
    </w:p>
    <w:p w14:paraId="6716DB66" w14:textId="7B5F8287" w:rsidR="008B23A7" w:rsidRPr="007D2061" w:rsidRDefault="008B23A7" w:rsidP="009C475E">
      <w:pPr>
        <w:spacing w:before="0" w:after="0"/>
        <w:rPr>
          <w:szCs w:val="24"/>
        </w:rPr>
      </w:pPr>
    </w:p>
    <w:sectPr w:rsidR="008B23A7" w:rsidRPr="007D2061" w:rsidSect="005B72E9">
      <w:headerReference w:type="default" r:id="rId8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9E96F" w14:textId="77777777" w:rsidR="00477323" w:rsidRDefault="00477323" w:rsidP="00FA6FC7">
      <w:pPr>
        <w:spacing w:before="0" w:after="0"/>
      </w:pPr>
      <w:r>
        <w:separator/>
      </w:r>
    </w:p>
  </w:endnote>
  <w:endnote w:type="continuationSeparator" w:id="0">
    <w:p w14:paraId="38BD4688" w14:textId="77777777" w:rsidR="00477323" w:rsidRDefault="00477323" w:rsidP="00FA6F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EAAAE" w14:textId="77777777" w:rsidR="00477323" w:rsidRDefault="00477323" w:rsidP="00FA6FC7">
      <w:pPr>
        <w:spacing w:before="0" w:after="0"/>
      </w:pPr>
      <w:r>
        <w:separator/>
      </w:r>
    </w:p>
  </w:footnote>
  <w:footnote w:type="continuationSeparator" w:id="0">
    <w:p w14:paraId="67BE1D74" w14:textId="77777777" w:rsidR="00477323" w:rsidRDefault="00477323" w:rsidP="00FA6FC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8931489"/>
      <w:docPartObj>
        <w:docPartGallery w:val="Page Numbers (Top of Page)"/>
        <w:docPartUnique/>
      </w:docPartObj>
    </w:sdtPr>
    <w:sdtEndPr/>
    <w:sdtContent>
      <w:p w14:paraId="53D88F39" w14:textId="0A2BBB90" w:rsidR="00FA6FC7" w:rsidRDefault="00FA6FC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473C6810" w14:textId="77777777" w:rsidR="00FA6FC7" w:rsidRDefault="00FA6FC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26C6AB3"/>
    <w:multiLevelType w:val="multilevel"/>
    <w:tmpl w:val="90545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96F7E1B"/>
    <w:multiLevelType w:val="multilevel"/>
    <w:tmpl w:val="AE6839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5EC50147"/>
    <w:multiLevelType w:val="hybridMultilevel"/>
    <w:tmpl w:val="3F4CD6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05ardx99r26etfvy5fzzo0d0xs5erfdzp&quot;&gt;Referencias&lt;record-ids&gt;&lt;item&gt;1&lt;/item&gt;&lt;item&gt;5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32&lt;/item&gt;&lt;item&gt;42&lt;/item&gt;&lt;item&gt;51&lt;/item&gt;&lt;item&gt;54&lt;/item&gt;&lt;item&gt;57&lt;/item&gt;&lt;item&gt;61&lt;/item&gt;&lt;item&gt;62&lt;/item&gt;&lt;item&gt;63&lt;/item&gt;&lt;item&gt;64&lt;/item&gt;&lt;item&gt;65&lt;/item&gt;&lt;item&gt;66&lt;/item&gt;&lt;item&gt;67&lt;/item&gt;&lt;item&gt;70&lt;/item&gt;&lt;item&gt;71&lt;/item&gt;&lt;item&gt;73&lt;/item&gt;&lt;item&gt;83&lt;/item&gt;&lt;item&gt;85&lt;/item&gt;&lt;item&gt;86&lt;/item&gt;&lt;item&gt;92&lt;/item&gt;&lt;item&gt;2298&lt;/item&gt;&lt;item&gt;2299&lt;/item&gt;&lt;item&gt;2300&lt;/item&gt;&lt;item&gt;2301&lt;/item&gt;&lt;item&gt;2302&lt;/item&gt;&lt;item&gt;2303&lt;/item&gt;&lt;item&gt;2304&lt;/item&gt;&lt;item&gt;2306&lt;/item&gt;&lt;item&gt;2308&lt;/item&gt;&lt;item&gt;2309&lt;/item&gt;&lt;item&gt;2310&lt;/item&gt;&lt;item&gt;2311&lt;/item&gt;&lt;item&gt;2312&lt;/item&gt;&lt;/record-ids&gt;&lt;/item&gt;&lt;/Libraries&gt;"/>
  </w:docVars>
  <w:rsids>
    <w:rsidRoot w:val="00B7672E"/>
    <w:rsid w:val="000010DB"/>
    <w:rsid w:val="00001370"/>
    <w:rsid w:val="00001677"/>
    <w:rsid w:val="00002F46"/>
    <w:rsid w:val="0000432E"/>
    <w:rsid w:val="00005000"/>
    <w:rsid w:val="00005233"/>
    <w:rsid w:val="00005348"/>
    <w:rsid w:val="00013AF8"/>
    <w:rsid w:val="00013BE6"/>
    <w:rsid w:val="00022B9B"/>
    <w:rsid w:val="000237AC"/>
    <w:rsid w:val="00033D42"/>
    <w:rsid w:val="00035B4B"/>
    <w:rsid w:val="00037311"/>
    <w:rsid w:val="000465E5"/>
    <w:rsid w:val="0004726F"/>
    <w:rsid w:val="00050319"/>
    <w:rsid w:val="00052ED1"/>
    <w:rsid w:val="000537A2"/>
    <w:rsid w:val="000548EC"/>
    <w:rsid w:val="000555C0"/>
    <w:rsid w:val="00057157"/>
    <w:rsid w:val="00061414"/>
    <w:rsid w:val="00061D45"/>
    <w:rsid w:val="00062EE7"/>
    <w:rsid w:val="00070DFC"/>
    <w:rsid w:val="00075098"/>
    <w:rsid w:val="0007519A"/>
    <w:rsid w:val="00080EFB"/>
    <w:rsid w:val="000813C8"/>
    <w:rsid w:val="000872FC"/>
    <w:rsid w:val="0008789C"/>
    <w:rsid w:val="0009072C"/>
    <w:rsid w:val="00097B17"/>
    <w:rsid w:val="000A0B84"/>
    <w:rsid w:val="000A0C05"/>
    <w:rsid w:val="000A37F9"/>
    <w:rsid w:val="000A4AFA"/>
    <w:rsid w:val="000A4E87"/>
    <w:rsid w:val="000A5912"/>
    <w:rsid w:val="000A7CBE"/>
    <w:rsid w:val="000C087D"/>
    <w:rsid w:val="000C1B5D"/>
    <w:rsid w:val="000D3230"/>
    <w:rsid w:val="000D5023"/>
    <w:rsid w:val="000D6817"/>
    <w:rsid w:val="000D7786"/>
    <w:rsid w:val="000E0A44"/>
    <w:rsid w:val="000E2249"/>
    <w:rsid w:val="000E5C12"/>
    <w:rsid w:val="000E606A"/>
    <w:rsid w:val="000E627E"/>
    <w:rsid w:val="000E71F4"/>
    <w:rsid w:val="000F04F3"/>
    <w:rsid w:val="000F050B"/>
    <w:rsid w:val="000F1E27"/>
    <w:rsid w:val="000F2763"/>
    <w:rsid w:val="000F4E0C"/>
    <w:rsid w:val="000F6FF0"/>
    <w:rsid w:val="00106657"/>
    <w:rsid w:val="00106A15"/>
    <w:rsid w:val="00106CF5"/>
    <w:rsid w:val="0011077F"/>
    <w:rsid w:val="00112DF2"/>
    <w:rsid w:val="00120BAE"/>
    <w:rsid w:val="00121D20"/>
    <w:rsid w:val="001244F0"/>
    <w:rsid w:val="0012461A"/>
    <w:rsid w:val="00133EB9"/>
    <w:rsid w:val="00135354"/>
    <w:rsid w:val="00135B0E"/>
    <w:rsid w:val="0013743E"/>
    <w:rsid w:val="00151065"/>
    <w:rsid w:val="00153FC3"/>
    <w:rsid w:val="00154460"/>
    <w:rsid w:val="0015549F"/>
    <w:rsid w:val="00155AD1"/>
    <w:rsid w:val="00155C9E"/>
    <w:rsid w:val="00156072"/>
    <w:rsid w:val="001638C5"/>
    <w:rsid w:val="0016497E"/>
    <w:rsid w:val="00164B95"/>
    <w:rsid w:val="0016524B"/>
    <w:rsid w:val="00167B3E"/>
    <w:rsid w:val="001753D0"/>
    <w:rsid w:val="00177DE5"/>
    <w:rsid w:val="0019358B"/>
    <w:rsid w:val="0019531A"/>
    <w:rsid w:val="001A7F48"/>
    <w:rsid w:val="001B0074"/>
    <w:rsid w:val="001B46A3"/>
    <w:rsid w:val="001B6854"/>
    <w:rsid w:val="001C1A18"/>
    <w:rsid w:val="001C4CC7"/>
    <w:rsid w:val="001C6B3B"/>
    <w:rsid w:val="001C6EB6"/>
    <w:rsid w:val="001C7402"/>
    <w:rsid w:val="001D1046"/>
    <w:rsid w:val="001D10A3"/>
    <w:rsid w:val="001D234B"/>
    <w:rsid w:val="001D5C20"/>
    <w:rsid w:val="001D72B9"/>
    <w:rsid w:val="001E31CA"/>
    <w:rsid w:val="001E55E6"/>
    <w:rsid w:val="001E70E8"/>
    <w:rsid w:val="001F13D3"/>
    <w:rsid w:val="001F142A"/>
    <w:rsid w:val="001F3502"/>
    <w:rsid w:val="0020275D"/>
    <w:rsid w:val="002064D1"/>
    <w:rsid w:val="00210EE2"/>
    <w:rsid w:val="002127EF"/>
    <w:rsid w:val="002154DA"/>
    <w:rsid w:val="00222BF7"/>
    <w:rsid w:val="00224529"/>
    <w:rsid w:val="00226CD0"/>
    <w:rsid w:val="0023321C"/>
    <w:rsid w:val="002345E0"/>
    <w:rsid w:val="00235E8D"/>
    <w:rsid w:val="00236EB7"/>
    <w:rsid w:val="00237E20"/>
    <w:rsid w:val="00237E49"/>
    <w:rsid w:val="002432C5"/>
    <w:rsid w:val="00244B76"/>
    <w:rsid w:val="0024522C"/>
    <w:rsid w:val="002452FB"/>
    <w:rsid w:val="002457A7"/>
    <w:rsid w:val="002470D4"/>
    <w:rsid w:val="00257C81"/>
    <w:rsid w:val="0026143F"/>
    <w:rsid w:val="00262536"/>
    <w:rsid w:val="002636B7"/>
    <w:rsid w:val="002637FB"/>
    <w:rsid w:val="002652E3"/>
    <w:rsid w:val="00265AFE"/>
    <w:rsid w:val="00266C43"/>
    <w:rsid w:val="00270F76"/>
    <w:rsid w:val="00272882"/>
    <w:rsid w:val="00272EFF"/>
    <w:rsid w:val="00272F69"/>
    <w:rsid w:val="002822DA"/>
    <w:rsid w:val="002827EF"/>
    <w:rsid w:val="002833B9"/>
    <w:rsid w:val="00284DC7"/>
    <w:rsid w:val="00285FBB"/>
    <w:rsid w:val="00286B59"/>
    <w:rsid w:val="0029419E"/>
    <w:rsid w:val="00294416"/>
    <w:rsid w:val="0029571C"/>
    <w:rsid w:val="002A1F54"/>
    <w:rsid w:val="002A20D8"/>
    <w:rsid w:val="002A4F72"/>
    <w:rsid w:val="002A5A4B"/>
    <w:rsid w:val="002A7499"/>
    <w:rsid w:val="002B174B"/>
    <w:rsid w:val="002B1838"/>
    <w:rsid w:val="002B40F5"/>
    <w:rsid w:val="002B526F"/>
    <w:rsid w:val="002B6008"/>
    <w:rsid w:val="002C0763"/>
    <w:rsid w:val="002C09FB"/>
    <w:rsid w:val="002C24D1"/>
    <w:rsid w:val="002D30D9"/>
    <w:rsid w:val="002D35F0"/>
    <w:rsid w:val="002D6344"/>
    <w:rsid w:val="002D6872"/>
    <w:rsid w:val="002E3BDE"/>
    <w:rsid w:val="002E51CE"/>
    <w:rsid w:val="002F15EC"/>
    <w:rsid w:val="002F1DFE"/>
    <w:rsid w:val="002F2053"/>
    <w:rsid w:val="002F33F7"/>
    <w:rsid w:val="002F3E89"/>
    <w:rsid w:val="002F66A4"/>
    <w:rsid w:val="002F7708"/>
    <w:rsid w:val="002F79A4"/>
    <w:rsid w:val="00300DCF"/>
    <w:rsid w:val="00304FD6"/>
    <w:rsid w:val="00311AF6"/>
    <w:rsid w:val="003162C4"/>
    <w:rsid w:val="00316CC5"/>
    <w:rsid w:val="00317727"/>
    <w:rsid w:val="00317A72"/>
    <w:rsid w:val="00320019"/>
    <w:rsid w:val="00320A79"/>
    <w:rsid w:val="003223A1"/>
    <w:rsid w:val="0032303C"/>
    <w:rsid w:val="00324C64"/>
    <w:rsid w:val="00331462"/>
    <w:rsid w:val="00333E77"/>
    <w:rsid w:val="00334192"/>
    <w:rsid w:val="00335C15"/>
    <w:rsid w:val="0033749D"/>
    <w:rsid w:val="00346590"/>
    <w:rsid w:val="003467B1"/>
    <w:rsid w:val="0035078F"/>
    <w:rsid w:val="003529EB"/>
    <w:rsid w:val="00353AE8"/>
    <w:rsid w:val="003615F0"/>
    <w:rsid w:val="00361C57"/>
    <w:rsid w:val="00371744"/>
    <w:rsid w:val="003737E6"/>
    <w:rsid w:val="0037406F"/>
    <w:rsid w:val="00377B15"/>
    <w:rsid w:val="003812F7"/>
    <w:rsid w:val="003821CF"/>
    <w:rsid w:val="00382326"/>
    <w:rsid w:val="00382C98"/>
    <w:rsid w:val="00385526"/>
    <w:rsid w:val="00387280"/>
    <w:rsid w:val="0039019E"/>
    <w:rsid w:val="003953C7"/>
    <w:rsid w:val="00396043"/>
    <w:rsid w:val="003A080A"/>
    <w:rsid w:val="003A0D56"/>
    <w:rsid w:val="003A3B88"/>
    <w:rsid w:val="003A6352"/>
    <w:rsid w:val="003A644A"/>
    <w:rsid w:val="003A72FB"/>
    <w:rsid w:val="003B53A3"/>
    <w:rsid w:val="003B6179"/>
    <w:rsid w:val="003B7293"/>
    <w:rsid w:val="003C14BA"/>
    <w:rsid w:val="003C6F74"/>
    <w:rsid w:val="003C7330"/>
    <w:rsid w:val="003D095E"/>
    <w:rsid w:val="003D2919"/>
    <w:rsid w:val="003D29F5"/>
    <w:rsid w:val="003D339E"/>
    <w:rsid w:val="003D6B40"/>
    <w:rsid w:val="003E46FB"/>
    <w:rsid w:val="003E4D52"/>
    <w:rsid w:val="003E5080"/>
    <w:rsid w:val="003E555F"/>
    <w:rsid w:val="003F5D46"/>
    <w:rsid w:val="003F79B6"/>
    <w:rsid w:val="003F7A9C"/>
    <w:rsid w:val="003F7CD1"/>
    <w:rsid w:val="004001C2"/>
    <w:rsid w:val="00401EE8"/>
    <w:rsid w:val="00402BAE"/>
    <w:rsid w:val="004059DC"/>
    <w:rsid w:val="00406154"/>
    <w:rsid w:val="00406402"/>
    <w:rsid w:val="00407053"/>
    <w:rsid w:val="0041336E"/>
    <w:rsid w:val="0041475E"/>
    <w:rsid w:val="00414835"/>
    <w:rsid w:val="00415212"/>
    <w:rsid w:val="00417683"/>
    <w:rsid w:val="0042082E"/>
    <w:rsid w:val="00420D95"/>
    <w:rsid w:val="0042135F"/>
    <w:rsid w:val="00424072"/>
    <w:rsid w:val="0042646F"/>
    <w:rsid w:val="00426C14"/>
    <w:rsid w:val="00427FAF"/>
    <w:rsid w:val="00433FEA"/>
    <w:rsid w:val="004347DC"/>
    <w:rsid w:val="00440801"/>
    <w:rsid w:val="00440C7C"/>
    <w:rsid w:val="0044238E"/>
    <w:rsid w:val="00442FCD"/>
    <w:rsid w:val="0044331C"/>
    <w:rsid w:val="00447FF1"/>
    <w:rsid w:val="004502AB"/>
    <w:rsid w:val="0045161B"/>
    <w:rsid w:val="00452F45"/>
    <w:rsid w:val="00453E49"/>
    <w:rsid w:val="004547C6"/>
    <w:rsid w:val="004552DE"/>
    <w:rsid w:val="004607AA"/>
    <w:rsid w:val="004619D5"/>
    <w:rsid w:val="00465726"/>
    <w:rsid w:val="00471E8F"/>
    <w:rsid w:val="004723ED"/>
    <w:rsid w:val="00472CEA"/>
    <w:rsid w:val="00474691"/>
    <w:rsid w:val="004755A5"/>
    <w:rsid w:val="00475FD6"/>
    <w:rsid w:val="00476F9F"/>
    <w:rsid w:val="00477323"/>
    <w:rsid w:val="00480B65"/>
    <w:rsid w:val="00481520"/>
    <w:rsid w:val="00482778"/>
    <w:rsid w:val="00482FDA"/>
    <w:rsid w:val="0048645F"/>
    <w:rsid w:val="0049452A"/>
    <w:rsid w:val="004A23C9"/>
    <w:rsid w:val="004A240C"/>
    <w:rsid w:val="004A341E"/>
    <w:rsid w:val="004A3B4B"/>
    <w:rsid w:val="004A4391"/>
    <w:rsid w:val="004B03F4"/>
    <w:rsid w:val="004B4476"/>
    <w:rsid w:val="004B5BE5"/>
    <w:rsid w:val="004B61F1"/>
    <w:rsid w:val="004C0E32"/>
    <w:rsid w:val="004C4FA4"/>
    <w:rsid w:val="004D17F0"/>
    <w:rsid w:val="004D1934"/>
    <w:rsid w:val="004D1FE2"/>
    <w:rsid w:val="004D5708"/>
    <w:rsid w:val="004D611C"/>
    <w:rsid w:val="004E03DF"/>
    <w:rsid w:val="004E5B48"/>
    <w:rsid w:val="004E614B"/>
    <w:rsid w:val="004E72BE"/>
    <w:rsid w:val="004F15B3"/>
    <w:rsid w:val="004F469F"/>
    <w:rsid w:val="004F5FE6"/>
    <w:rsid w:val="004F7738"/>
    <w:rsid w:val="00501EBB"/>
    <w:rsid w:val="00503CC7"/>
    <w:rsid w:val="00504D02"/>
    <w:rsid w:val="00506FE1"/>
    <w:rsid w:val="0051340A"/>
    <w:rsid w:val="0051416F"/>
    <w:rsid w:val="00516636"/>
    <w:rsid w:val="005168A0"/>
    <w:rsid w:val="005219B3"/>
    <w:rsid w:val="0052208E"/>
    <w:rsid w:val="005228A5"/>
    <w:rsid w:val="005313E9"/>
    <w:rsid w:val="00531B08"/>
    <w:rsid w:val="00536E04"/>
    <w:rsid w:val="00536FF1"/>
    <w:rsid w:val="00544E1A"/>
    <w:rsid w:val="00545B7C"/>
    <w:rsid w:val="00545BE4"/>
    <w:rsid w:val="00552DF1"/>
    <w:rsid w:val="00553AA2"/>
    <w:rsid w:val="00557321"/>
    <w:rsid w:val="0055799C"/>
    <w:rsid w:val="005601DC"/>
    <w:rsid w:val="00564450"/>
    <w:rsid w:val="00566EB5"/>
    <w:rsid w:val="0057091E"/>
    <w:rsid w:val="00572B4B"/>
    <w:rsid w:val="00573467"/>
    <w:rsid w:val="00574022"/>
    <w:rsid w:val="00574048"/>
    <w:rsid w:val="00580BE3"/>
    <w:rsid w:val="00585B14"/>
    <w:rsid w:val="00587727"/>
    <w:rsid w:val="0059149D"/>
    <w:rsid w:val="00592E1D"/>
    <w:rsid w:val="00595E5C"/>
    <w:rsid w:val="00597BCB"/>
    <w:rsid w:val="005A1E40"/>
    <w:rsid w:val="005A29EF"/>
    <w:rsid w:val="005A695C"/>
    <w:rsid w:val="005B390B"/>
    <w:rsid w:val="005B3A0F"/>
    <w:rsid w:val="005B4943"/>
    <w:rsid w:val="005B5185"/>
    <w:rsid w:val="005B72E9"/>
    <w:rsid w:val="005C76D3"/>
    <w:rsid w:val="005C7EDB"/>
    <w:rsid w:val="005D21F3"/>
    <w:rsid w:val="005D2210"/>
    <w:rsid w:val="005D2A0D"/>
    <w:rsid w:val="005D50B6"/>
    <w:rsid w:val="005E78F8"/>
    <w:rsid w:val="005F06C5"/>
    <w:rsid w:val="005F078D"/>
    <w:rsid w:val="005F1D64"/>
    <w:rsid w:val="005F558F"/>
    <w:rsid w:val="005F5846"/>
    <w:rsid w:val="005F5AF3"/>
    <w:rsid w:val="005F60FE"/>
    <w:rsid w:val="005F6228"/>
    <w:rsid w:val="005F78CC"/>
    <w:rsid w:val="006014C4"/>
    <w:rsid w:val="006014E6"/>
    <w:rsid w:val="00602B0D"/>
    <w:rsid w:val="00605297"/>
    <w:rsid w:val="00605728"/>
    <w:rsid w:val="00614184"/>
    <w:rsid w:val="006158F6"/>
    <w:rsid w:val="006175E0"/>
    <w:rsid w:val="00617E83"/>
    <w:rsid w:val="006216E9"/>
    <w:rsid w:val="00623C02"/>
    <w:rsid w:val="00625DF8"/>
    <w:rsid w:val="00626956"/>
    <w:rsid w:val="00630360"/>
    <w:rsid w:val="00637FFB"/>
    <w:rsid w:val="0064134D"/>
    <w:rsid w:val="00644AF9"/>
    <w:rsid w:val="00644CF2"/>
    <w:rsid w:val="00647183"/>
    <w:rsid w:val="00650191"/>
    <w:rsid w:val="00651410"/>
    <w:rsid w:val="00652FE2"/>
    <w:rsid w:val="00653565"/>
    <w:rsid w:val="00653590"/>
    <w:rsid w:val="00656305"/>
    <w:rsid w:val="00656749"/>
    <w:rsid w:val="00671B51"/>
    <w:rsid w:val="0068092D"/>
    <w:rsid w:val="00686257"/>
    <w:rsid w:val="00687EDB"/>
    <w:rsid w:val="00691F64"/>
    <w:rsid w:val="00693DE7"/>
    <w:rsid w:val="00697DCE"/>
    <w:rsid w:val="006B1575"/>
    <w:rsid w:val="006B2DF3"/>
    <w:rsid w:val="006B303F"/>
    <w:rsid w:val="006C08A7"/>
    <w:rsid w:val="006C23B3"/>
    <w:rsid w:val="006C4810"/>
    <w:rsid w:val="006D3075"/>
    <w:rsid w:val="006E1A5E"/>
    <w:rsid w:val="006E7894"/>
    <w:rsid w:val="006F0953"/>
    <w:rsid w:val="006F1427"/>
    <w:rsid w:val="006F29E5"/>
    <w:rsid w:val="006F29F8"/>
    <w:rsid w:val="006F6D12"/>
    <w:rsid w:val="006F7538"/>
    <w:rsid w:val="006F7899"/>
    <w:rsid w:val="007046EE"/>
    <w:rsid w:val="0070520F"/>
    <w:rsid w:val="00711630"/>
    <w:rsid w:val="00713D52"/>
    <w:rsid w:val="00713D82"/>
    <w:rsid w:val="00720E56"/>
    <w:rsid w:val="00721319"/>
    <w:rsid w:val="00722DFE"/>
    <w:rsid w:val="00725AD8"/>
    <w:rsid w:val="00725EC0"/>
    <w:rsid w:val="0072724C"/>
    <w:rsid w:val="007300AB"/>
    <w:rsid w:val="00730C7D"/>
    <w:rsid w:val="0073750C"/>
    <w:rsid w:val="007449A3"/>
    <w:rsid w:val="00751319"/>
    <w:rsid w:val="007574EA"/>
    <w:rsid w:val="00760AE8"/>
    <w:rsid w:val="007621F8"/>
    <w:rsid w:val="00764D66"/>
    <w:rsid w:val="007765A5"/>
    <w:rsid w:val="007822B5"/>
    <w:rsid w:val="00787A59"/>
    <w:rsid w:val="00792C6D"/>
    <w:rsid w:val="0079393E"/>
    <w:rsid w:val="007A4F5A"/>
    <w:rsid w:val="007A5BBF"/>
    <w:rsid w:val="007B0FAC"/>
    <w:rsid w:val="007B29AE"/>
    <w:rsid w:val="007B455F"/>
    <w:rsid w:val="007B773B"/>
    <w:rsid w:val="007C1809"/>
    <w:rsid w:val="007C42B7"/>
    <w:rsid w:val="007C441B"/>
    <w:rsid w:val="007C4DE4"/>
    <w:rsid w:val="007C657A"/>
    <w:rsid w:val="007D0AF2"/>
    <w:rsid w:val="007D2061"/>
    <w:rsid w:val="007D308A"/>
    <w:rsid w:val="007D6103"/>
    <w:rsid w:val="007D6EA9"/>
    <w:rsid w:val="007E1507"/>
    <w:rsid w:val="007E5F1F"/>
    <w:rsid w:val="007E6546"/>
    <w:rsid w:val="007F3C35"/>
    <w:rsid w:val="007F5C2C"/>
    <w:rsid w:val="007F7200"/>
    <w:rsid w:val="007F7A10"/>
    <w:rsid w:val="007F7CD3"/>
    <w:rsid w:val="00801891"/>
    <w:rsid w:val="00801D9E"/>
    <w:rsid w:val="00810124"/>
    <w:rsid w:val="008105F6"/>
    <w:rsid w:val="0081078E"/>
    <w:rsid w:val="008169AC"/>
    <w:rsid w:val="00817438"/>
    <w:rsid w:val="00820CCB"/>
    <w:rsid w:val="00821ED0"/>
    <w:rsid w:val="00821F78"/>
    <w:rsid w:val="00824A2C"/>
    <w:rsid w:val="00825196"/>
    <w:rsid w:val="00825B95"/>
    <w:rsid w:val="00826210"/>
    <w:rsid w:val="00826230"/>
    <w:rsid w:val="008309CF"/>
    <w:rsid w:val="00833702"/>
    <w:rsid w:val="008341FC"/>
    <w:rsid w:val="00834259"/>
    <w:rsid w:val="008359C0"/>
    <w:rsid w:val="00835D87"/>
    <w:rsid w:val="00835EBE"/>
    <w:rsid w:val="00841FA0"/>
    <w:rsid w:val="00844A34"/>
    <w:rsid w:val="00845608"/>
    <w:rsid w:val="008469C4"/>
    <w:rsid w:val="008476AB"/>
    <w:rsid w:val="008508D2"/>
    <w:rsid w:val="00851080"/>
    <w:rsid w:val="00851458"/>
    <w:rsid w:val="00851496"/>
    <w:rsid w:val="00851CF3"/>
    <w:rsid w:val="00852E40"/>
    <w:rsid w:val="00853D1B"/>
    <w:rsid w:val="00855543"/>
    <w:rsid w:val="00860970"/>
    <w:rsid w:val="00861735"/>
    <w:rsid w:val="00862B9C"/>
    <w:rsid w:val="00865B4E"/>
    <w:rsid w:val="00866518"/>
    <w:rsid w:val="00866A7A"/>
    <w:rsid w:val="008708C9"/>
    <w:rsid w:val="0087640E"/>
    <w:rsid w:val="00876F85"/>
    <w:rsid w:val="00881E9D"/>
    <w:rsid w:val="00885043"/>
    <w:rsid w:val="008903C4"/>
    <w:rsid w:val="0089106B"/>
    <w:rsid w:val="008916F5"/>
    <w:rsid w:val="00891A9C"/>
    <w:rsid w:val="008928A8"/>
    <w:rsid w:val="00894330"/>
    <w:rsid w:val="008A26C6"/>
    <w:rsid w:val="008A5885"/>
    <w:rsid w:val="008A6674"/>
    <w:rsid w:val="008A673A"/>
    <w:rsid w:val="008A70D0"/>
    <w:rsid w:val="008A772D"/>
    <w:rsid w:val="008B074A"/>
    <w:rsid w:val="008B1760"/>
    <w:rsid w:val="008B23A7"/>
    <w:rsid w:val="008B5267"/>
    <w:rsid w:val="008B6438"/>
    <w:rsid w:val="008B788A"/>
    <w:rsid w:val="008B79A4"/>
    <w:rsid w:val="008B7AC4"/>
    <w:rsid w:val="008C26C6"/>
    <w:rsid w:val="008C5A82"/>
    <w:rsid w:val="008C6D63"/>
    <w:rsid w:val="008C705A"/>
    <w:rsid w:val="008D2D3E"/>
    <w:rsid w:val="008E1FE9"/>
    <w:rsid w:val="008E24DD"/>
    <w:rsid w:val="008E2A2D"/>
    <w:rsid w:val="008F117B"/>
    <w:rsid w:val="008F18A9"/>
    <w:rsid w:val="008F2D93"/>
    <w:rsid w:val="009006F0"/>
    <w:rsid w:val="009046AA"/>
    <w:rsid w:val="00905786"/>
    <w:rsid w:val="00907D42"/>
    <w:rsid w:val="00907DC5"/>
    <w:rsid w:val="009150E5"/>
    <w:rsid w:val="00915316"/>
    <w:rsid w:val="00916030"/>
    <w:rsid w:val="00916FE9"/>
    <w:rsid w:val="00921598"/>
    <w:rsid w:val="009343F5"/>
    <w:rsid w:val="009343FC"/>
    <w:rsid w:val="0093442B"/>
    <w:rsid w:val="00934609"/>
    <w:rsid w:val="00943669"/>
    <w:rsid w:val="009436C6"/>
    <w:rsid w:val="00946542"/>
    <w:rsid w:val="00960199"/>
    <w:rsid w:val="00960CE3"/>
    <w:rsid w:val="009633C9"/>
    <w:rsid w:val="009637D6"/>
    <w:rsid w:val="00964EA3"/>
    <w:rsid w:val="00966DC7"/>
    <w:rsid w:val="00971050"/>
    <w:rsid w:val="00972125"/>
    <w:rsid w:val="0097326C"/>
    <w:rsid w:val="00975A2B"/>
    <w:rsid w:val="009765AE"/>
    <w:rsid w:val="009777D9"/>
    <w:rsid w:val="00987452"/>
    <w:rsid w:val="00994750"/>
    <w:rsid w:val="009A27B1"/>
    <w:rsid w:val="009A5968"/>
    <w:rsid w:val="009A6389"/>
    <w:rsid w:val="009A6755"/>
    <w:rsid w:val="009A6F56"/>
    <w:rsid w:val="009A7828"/>
    <w:rsid w:val="009B1774"/>
    <w:rsid w:val="009B6525"/>
    <w:rsid w:val="009C0295"/>
    <w:rsid w:val="009C0835"/>
    <w:rsid w:val="009C099F"/>
    <w:rsid w:val="009C1C01"/>
    <w:rsid w:val="009C475E"/>
    <w:rsid w:val="009C5498"/>
    <w:rsid w:val="009C6098"/>
    <w:rsid w:val="009D0F33"/>
    <w:rsid w:val="009D4DE9"/>
    <w:rsid w:val="009E0E03"/>
    <w:rsid w:val="009E1416"/>
    <w:rsid w:val="009E3275"/>
    <w:rsid w:val="009E395D"/>
    <w:rsid w:val="009E4135"/>
    <w:rsid w:val="009E4152"/>
    <w:rsid w:val="009E43ED"/>
    <w:rsid w:val="009E5A11"/>
    <w:rsid w:val="009E63F5"/>
    <w:rsid w:val="009E6AB2"/>
    <w:rsid w:val="009F0083"/>
    <w:rsid w:val="009F0141"/>
    <w:rsid w:val="009F2769"/>
    <w:rsid w:val="009F3CB4"/>
    <w:rsid w:val="009F5E61"/>
    <w:rsid w:val="009F7E06"/>
    <w:rsid w:val="00A006BB"/>
    <w:rsid w:val="00A050AB"/>
    <w:rsid w:val="00A1060E"/>
    <w:rsid w:val="00A11C4F"/>
    <w:rsid w:val="00A12ED4"/>
    <w:rsid w:val="00A145B6"/>
    <w:rsid w:val="00A14AD8"/>
    <w:rsid w:val="00A1731B"/>
    <w:rsid w:val="00A17395"/>
    <w:rsid w:val="00A17656"/>
    <w:rsid w:val="00A17DD4"/>
    <w:rsid w:val="00A23BCE"/>
    <w:rsid w:val="00A26511"/>
    <w:rsid w:val="00A36711"/>
    <w:rsid w:val="00A45B02"/>
    <w:rsid w:val="00A502DC"/>
    <w:rsid w:val="00A50393"/>
    <w:rsid w:val="00A612F6"/>
    <w:rsid w:val="00A6319B"/>
    <w:rsid w:val="00A63501"/>
    <w:rsid w:val="00A70378"/>
    <w:rsid w:val="00A72342"/>
    <w:rsid w:val="00A7300E"/>
    <w:rsid w:val="00A73C70"/>
    <w:rsid w:val="00A765E2"/>
    <w:rsid w:val="00A8229B"/>
    <w:rsid w:val="00A86FB7"/>
    <w:rsid w:val="00A876B8"/>
    <w:rsid w:val="00A90DEA"/>
    <w:rsid w:val="00A92238"/>
    <w:rsid w:val="00AA1990"/>
    <w:rsid w:val="00AA203D"/>
    <w:rsid w:val="00AA4153"/>
    <w:rsid w:val="00AA615C"/>
    <w:rsid w:val="00AA7710"/>
    <w:rsid w:val="00AA7D9B"/>
    <w:rsid w:val="00AB1C3D"/>
    <w:rsid w:val="00AB1D4B"/>
    <w:rsid w:val="00AB2C19"/>
    <w:rsid w:val="00AB2C82"/>
    <w:rsid w:val="00AB3CDE"/>
    <w:rsid w:val="00AB5206"/>
    <w:rsid w:val="00AB63ED"/>
    <w:rsid w:val="00AB6E50"/>
    <w:rsid w:val="00AB7775"/>
    <w:rsid w:val="00AC3C54"/>
    <w:rsid w:val="00AC680E"/>
    <w:rsid w:val="00AC742C"/>
    <w:rsid w:val="00AD1924"/>
    <w:rsid w:val="00AD225C"/>
    <w:rsid w:val="00AE0FFB"/>
    <w:rsid w:val="00AE1630"/>
    <w:rsid w:val="00AE27A1"/>
    <w:rsid w:val="00AE3F6D"/>
    <w:rsid w:val="00AE4942"/>
    <w:rsid w:val="00AE6AC3"/>
    <w:rsid w:val="00AF01E9"/>
    <w:rsid w:val="00AF0D19"/>
    <w:rsid w:val="00AF1BA9"/>
    <w:rsid w:val="00AF3B12"/>
    <w:rsid w:val="00AF6560"/>
    <w:rsid w:val="00B0508F"/>
    <w:rsid w:val="00B06272"/>
    <w:rsid w:val="00B06B25"/>
    <w:rsid w:val="00B0704F"/>
    <w:rsid w:val="00B10AC2"/>
    <w:rsid w:val="00B11507"/>
    <w:rsid w:val="00B115A7"/>
    <w:rsid w:val="00B1594D"/>
    <w:rsid w:val="00B15F54"/>
    <w:rsid w:val="00B1617D"/>
    <w:rsid w:val="00B1659C"/>
    <w:rsid w:val="00B2590A"/>
    <w:rsid w:val="00B30D87"/>
    <w:rsid w:val="00B31E4F"/>
    <w:rsid w:val="00B344DE"/>
    <w:rsid w:val="00B434B0"/>
    <w:rsid w:val="00B458CF"/>
    <w:rsid w:val="00B47F82"/>
    <w:rsid w:val="00B50575"/>
    <w:rsid w:val="00B50EB2"/>
    <w:rsid w:val="00B5178A"/>
    <w:rsid w:val="00B52BED"/>
    <w:rsid w:val="00B56171"/>
    <w:rsid w:val="00B5709A"/>
    <w:rsid w:val="00B576E3"/>
    <w:rsid w:val="00B60D68"/>
    <w:rsid w:val="00B67BE1"/>
    <w:rsid w:val="00B70A71"/>
    <w:rsid w:val="00B70B6E"/>
    <w:rsid w:val="00B7672E"/>
    <w:rsid w:val="00B76E50"/>
    <w:rsid w:val="00B802BF"/>
    <w:rsid w:val="00B80332"/>
    <w:rsid w:val="00B81C27"/>
    <w:rsid w:val="00B83588"/>
    <w:rsid w:val="00B9211F"/>
    <w:rsid w:val="00B92576"/>
    <w:rsid w:val="00B9298A"/>
    <w:rsid w:val="00B92A44"/>
    <w:rsid w:val="00B96260"/>
    <w:rsid w:val="00B96BD5"/>
    <w:rsid w:val="00B97E45"/>
    <w:rsid w:val="00BA3361"/>
    <w:rsid w:val="00BB2D40"/>
    <w:rsid w:val="00BB72F9"/>
    <w:rsid w:val="00BB7F2E"/>
    <w:rsid w:val="00BC0659"/>
    <w:rsid w:val="00BC08F5"/>
    <w:rsid w:val="00BC6113"/>
    <w:rsid w:val="00BD1CD0"/>
    <w:rsid w:val="00BD1D2B"/>
    <w:rsid w:val="00BD2FD1"/>
    <w:rsid w:val="00BE0AB3"/>
    <w:rsid w:val="00BE3000"/>
    <w:rsid w:val="00BE7ADE"/>
    <w:rsid w:val="00BF03B4"/>
    <w:rsid w:val="00BF2282"/>
    <w:rsid w:val="00BF57E5"/>
    <w:rsid w:val="00BF7231"/>
    <w:rsid w:val="00BF77E3"/>
    <w:rsid w:val="00C051F4"/>
    <w:rsid w:val="00C072F4"/>
    <w:rsid w:val="00C10104"/>
    <w:rsid w:val="00C1294D"/>
    <w:rsid w:val="00C14FE7"/>
    <w:rsid w:val="00C16DD9"/>
    <w:rsid w:val="00C179FF"/>
    <w:rsid w:val="00C20822"/>
    <w:rsid w:val="00C23684"/>
    <w:rsid w:val="00C24C46"/>
    <w:rsid w:val="00C26B8B"/>
    <w:rsid w:val="00C32935"/>
    <w:rsid w:val="00C32A53"/>
    <w:rsid w:val="00C32D04"/>
    <w:rsid w:val="00C3528C"/>
    <w:rsid w:val="00C362F4"/>
    <w:rsid w:val="00C36FAE"/>
    <w:rsid w:val="00C4035B"/>
    <w:rsid w:val="00C45692"/>
    <w:rsid w:val="00C46A80"/>
    <w:rsid w:val="00C46EB4"/>
    <w:rsid w:val="00C50659"/>
    <w:rsid w:val="00C50CFB"/>
    <w:rsid w:val="00C51627"/>
    <w:rsid w:val="00C5165F"/>
    <w:rsid w:val="00C52118"/>
    <w:rsid w:val="00C5279C"/>
    <w:rsid w:val="00C548D8"/>
    <w:rsid w:val="00C54DB0"/>
    <w:rsid w:val="00C564FC"/>
    <w:rsid w:val="00C60268"/>
    <w:rsid w:val="00C60C52"/>
    <w:rsid w:val="00C657B2"/>
    <w:rsid w:val="00C706D2"/>
    <w:rsid w:val="00C73F73"/>
    <w:rsid w:val="00C751F9"/>
    <w:rsid w:val="00C80DF3"/>
    <w:rsid w:val="00C84DBC"/>
    <w:rsid w:val="00C87A7A"/>
    <w:rsid w:val="00C90212"/>
    <w:rsid w:val="00C9185B"/>
    <w:rsid w:val="00C91A94"/>
    <w:rsid w:val="00C94C2E"/>
    <w:rsid w:val="00C966A4"/>
    <w:rsid w:val="00CA466B"/>
    <w:rsid w:val="00CA599A"/>
    <w:rsid w:val="00CB2907"/>
    <w:rsid w:val="00CB3914"/>
    <w:rsid w:val="00CB4096"/>
    <w:rsid w:val="00CB4605"/>
    <w:rsid w:val="00CB4D25"/>
    <w:rsid w:val="00CB5135"/>
    <w:rsid w:val="00CB778A"/>
    <w:rsid w:val="00CC12B0"/>
    <w:rsid w:val="00CC59DB"/>
    <w:rsid w:val="00CC6B83"/>
    <w:rsid w:val="00CC7FE8"/>
    <w:rsid w:val="00CD23C3"/>
    <w:rsid w:val="00CD301D"/>
    <w:rsid w:val="00CD561D"/>
    <w:rsid w:val="00CD6EFD"/>
    <w:rsid w:val="00CE21DB"/>
    <w:rsid w:val="00CE2689"/>
    <w:rsid w:val="00CE5680"/>
    <w:rsid w:val="00CE614C"/>
    <w:rsid w:val="00CF0C78"/>
    <w:rsid w:val="00CF37C0"/>
    <w:rsid w:val="00CF4DBA"/>
    <w:rsid w:val="00CF5B30"/>
    <w:rsid w:val="00CF7D10"/>
    <w:rsid w:val="00D00464"/>
    <w:rsid w:val="00D02897"/>
    <w:rsid w:val="00D029F3"/>
    <w:rsid w:val="00D036BA"/>
    <w:rsid w:val="00D05E5F"/>
    <w:rsid w:val="00D079B8"/>
    <w:rsid w:val="00D1041B"/>
    <w:rsid w:val="00D13624"/>
    <w:rsid w:val="00D13F94"/>
    <w:rsid w:val="00D144A0"/>
    <w:rsid w:val="00D15729"/>
    <w:rsid w:val="00D16227"/>
    <w:rsid w:val="00D169FF"/>
    <w:rsid w:val="00D20B39"/>
    <w:rsid w:val="00D20FE3"/>
    <w:rsid w:val="00D24E21"/>
    <w:rsid w:val="00D26B8F"/>
    <w:rsid w:val="00D31580"/>
    <w:rsid w:val="00D43F38"/>
    <w:rsid w:val="00D43FF3"/>
    <w:rsid w:val="00D44F52"/>
    <w:rsid w:val="00D51684"/>
    <w:rsid w:val="00D55436"/>
    <w:rsid w:val="00D559DD"/>
    <w:rsid w:val="00D5643E"/>
    <w:rsid w:val="00D56DDA"/>
    <w:rsid w:val="00D60E9D"/>
    <w:rsid w:val="00D635C0"/>
    <w:rsid w:val="00D6631A"/>
    <w:rsid w:val="00D70364"/>
    <w:rsid w:val="00D70385"/>
    <w:rsid w:val="00D7282F"/>
    <w:rsid w:val="00D7286A"/>
    <w:rsid w:val="00D75415"/>
    <w:rsid w:val="00D75620"/>
    <w:rsid w:val="00D7594C"/>
    <w:rsid w:val="00D7616D"/>
    <w:rsid w:val="00D76220"/>
    <w:rsid w:val="00D80350"/>
    <w:rsid w:val="00D8100F"/>
    <w:rsid w:val="00D82172"/>
    <w:rsid w:val="00D823B1"/>
    <w:rsid w:val="00D83775"/>
    <w:rsid w:val="00D8392F"/>
    <w:rsid w:val="00D83EBB"/>
    <w:rsid w:val="00D86567"/>
    <w:rsid w:val="00D87829"/>
    <w:rsid w:val="00D91B9F"/>
    <w:rsid w:val="00D92EE3"/>
    <w:rsid w:val="00D94C0F"/>
    <w:rsid w:val="00D9541C"/>
    <w:rsid w:val="00D96443"/>
    <w:rsid w:val="00D97865"/>
    <w:rsid w:val="00DA04F5"/>
    <w:rsid w:val="00DA07BF"/>
    <w:rsid w:val="00DA0B2D"/>
    <w:rsid w:val="00DA1D86"/>
    <w:rsid w:val="00DA3242"/>
    <w:rsid w:val="00DA3A01"/>
    <w:rsid w:val="00DA6E08"/>
    <w:rsid w:val="00DA76B2"/>
    <w:rsid w:val="00DB3322"/>
    <w:rsid w:val="00DB7E15"/>
    <w:rsid w:val="00DC098B"/>
    <w:rsid w:val="00DC26E0"/>
    <w:rsid w:val="00DC7DCD"/>
    <w:rsid w:val="00DD10B4"/>
    <w:rsid w:val="00DD5333"/>
    <w:rsid w:val="00DD71BC"/>
    <w:rsid w:val="00DE2798"/>
    <w:rsid w:val="00DE6094"/>
    <w:rsid w:val="00DE69CD"/>
    <w:rsid w:val="00DF120A"/>
    <w:rsid w:val="00DF160C"/>
    <w:rsid w:val="00DF1BBF"/>
    <w:rsid w:val="00DF34B6"/>
    <w:rsid w:val="00DF6A1E"/>
    <w:rsid w:val="00E00CE8"/>
    <w:rsid w:val="00E03D9F"/>
    <w:rsid w:val="00E070A1"/>
    <w:rsid w:val="00E117CB"/>
    <w:rsid w:val="00E12E18"/>
    <w:rsid w:val="00E14061"/>
    <w:rsid w:val="00E31253"/>
    <w:rsid w:val="00E32379"/>
    <w:rsid w:val="00E345F8"/>
    <w:rsid w:val="00E3711A"/>
    <w:rsid w:val="00E3754B"/>
    <w:rsid w:val="00E37D38"/>
    <w:rsid w:val="00E40C13"/>
    <w:rsid w:val="00E43295"/>
    <w:rsid w:val="00E4676A"/>
    <w:rsid w:val="00E5000D"/>
    <w:rsid w:val="00E507E6"/>
    <w:rsid w:val="00E53256"/>
    <w:rsid w:val="00E559F0"/>
    <w:rsid w:val="00E6187D"/>
    <w:rsid w:val="00E61D4B"/>
    <w:rsid w:val="00E629A0"/>
    <w:rsid w:val="00E708FC"/>
    <w:rsid w:val="00E73E75"/>
    <w:rsid w:val="00E74A97"/>
    <w:rsid w:val="00E750D0"/>
    <w:rsid w:val="00E76A47"/>
    <w:rsid w:val="00E80AE0"/>
    <w:rsid w:val="00E8648E"/>
    <w:rsid w:val="00E87AA7"/>
    <w:rsid w:val="00E9077D"/>
    <w:rsid w:val="00E91B66"/>
    <w:rsid w:val="00E924A5"/>
    <w:rsid w:val="00E95C9A"/>
    <w:rsid w:val="00EA081A"/>
    <w:rsid w:val="00EA2AD1"/>
    <w:rsid w:val="00EA2C75"/>
    <w:rsid w:val="00EA40FA"/>
    <w:rsid w:val="00EA4CA2"/>
    <w:rsid w:val="00EA4D85"/>
    <w:rsid w:val="00EA6440"/>
    <w:rsid w:val="00EA6935"/>
    <w:rsid w:val="00EA78FF"/>
    <w:rsid w:val="00EA79F9"/>
    <w:rsid w:val="00EA7AF0"/>
    <w:rsid w:val="00EB214C"/>
    <w:rsid w:val="00EC00E0"/>
    <w:rsid w:val="00EC128D"/>
    <w:rsid w:val="00EC48B8"/>
    <w:rsid w:val="00ED2EEB"/>
    <w:rsid w:val="00ED4462"/>
    <w:rsid w:val="00ED6919"/>
    <w:rsid w:val="00ED7936"/>
    <w:rsid w:val="00ED7CFA"/>
    <w:rsid w:val="00EE1DE1"/>
    <w:rsid w:val="00EE25E1"/>
    <w:rsid w:val="00EE2E29"/>
    <w:rsid w:val="00EE3AFB"/>
    <w:rsid w:val="00EE6E70"/>
    <w:rsid w:val="00EF2368"/>
    <w:rsid w:val="00EF43F6"/>
    <w:rsid w:val="00EF4CB0"/>
    <w:rsid w:val="00F0499F"/>
    <w:rsid w:val="00F050BC"/>
    <w:rsid w:val="00F05767"/>
    <w:rsid w:val="00F06CE6"/>
    <w:rsid w:val="00F141D7"/>
    <w:rsid w:val="00F144FD"/>
    <w:rsid w:val="00F1479E"/>
    <w:rsid w:val="00F14FD3"/>
    <w:rsid w:val="00F177CE"/>
    <w:rsid w:val="00F269C7"/>
    <w:rsid w:val="00F31A75"/>
    <w:rsid w:val="00F3375C"/>
    <w:rsid w:val="00F33891"/>
    <w:rsid w:val="00F44C58"/>
    <w:rsid w:val="00F461E8"/>
    <w:rsid w:val="00F46C8A"/>
    <w:rsid w:val="00F51A48"/>
    <w:rsid w:val="00F5249D"/>
    <w:rsid w:val="00F52505"/>
    <w:rsid w:val="00F546FC"/>
    <w:rsid w:val="00F551D5"/>
    <w:rsid w:val="00F55D1E"/>
    <w:rsid w:val="00F56091"/>
    <w:rsid w:val="00F5733F"/>
    <w:rsid w:val="00F64F02"/>
    <w:rsid w:val="00F658C2"/>
    <w:rsid w:val="00F70162"/>
    <w:rsid w:val="00F72573"/>
    <w:rsid w:val="00F75C06"/>
    <w:rsid w:val="00F768EC"/>
    <w:rsid w:val="00F76A0E"/>
    <w:rsid w:val="00F80939"/>
    <w:rsid w:val="00F82A7C"/>
    <w:rsid w:val="00F82C32"/>
    <w:rsid w:val="00F90009"/>
    <w:rsid w:val="00F919A3"/>
    <w:rsid w:val="00F959BB"/>
    <w:rsid w:val="00F9614F"/>
    <w:rsid w:val="00F97D57"/>
    <w:rsid w:val="00FA2269"/>
    <w:rsid w:val="00FA2FC6"/>
    <w:rsid w:val="00FA445C"/>
    <w:rsid w:val="00FA4ED8"/>
    <w:rsid w:val="00FA63D3"/>
    <w:rsid w:val="00FA6AEE"/>
    <w:rsid w:val="00FA6FC7"/>
    <w:rsid w:val="00FA7329"/>
    <w:rsid w:val="00FA7672"/>
    <w:rsid w:val="00FA7BE1"/>
    <w:rsid w:val="00FB0EEA"/>
    <w:rsid w:val="00FB72DB"/>
    <w:rsid w:val="00FB7537"/>
    <w:rsid w:val="00FC0268"/>
    <w:rsid w:val="00FC0D8E"/>
    <w:rsid w:val="00FC37AF"/>
    <w:rsid w:val="00FC7EA5"/>
    <w:rsid w:val="00FD2329"/>
    <w:rsid w:val="00FD33DD"/>
    <w:rsid w:val="00FD49B9"/>
    <w:rsid w:val="00FD7174"/>
    <w:rsid w:val="00FD7C21"/>
    <w:rsid w:val="00FE1397"/>
    <w:rsid w:val="00FE58B0"/>
    <w:rsid w:val="00FE68D2"/>
    <w:rsid w:val="00FF13EA"/>
    <w:rsid w:val="00FF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66005B"/>
  <w15:docId w15:val="{55592C2D-D581-4755-B1B0-30480482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9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767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672E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B7672E"/>
    <w:rPr>
      <w:rFonts w:eastAsiaTheme="minorEastAsia"/>
      <w:color w:val="5A5A5A" w:themeColor="text1" w:themeTint="A5"/>
      <w:spacing w:val="15"/>
    </w:rPr>
  </w:style>
  <w:style w:type="paragraph" w:styleId="PargrafodaLista">
    <w:name w:val="List Paragraph"/>
    <w:basedOn w:val="Normal"/>
    <w:link w:val="PargrafodaListaChar"/>
    <w:uiPriority w:val="34"/>
    <w:qFormat/>
    <w:rsid w:val="00553A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58C2"/>
    <w:pPr>
      <w:spacing w:after="0"/>
      <w:jc w:val="center"/>
    </w:pPr>
    <w:rPr>
      <w:rFonts w:cs="Times New Roman"/>
      <w:noProof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F658C2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PargrafodaListaChar"/>
    <w:link w:val="EndNoteBibliographyTitle"/>
    <w:rsid w:val="00F658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658C2"/>
    <w:rPr>
      <w:rFonts w:cs="Times New Roman"/>
      <w:noProof/>
    </w:rPr>
  </w:style>
  <w:style w:type="character" w:customStyle="1" w:styleId="EndNoteBibliographyChar">
    <w:name w:val="EndNote Bibliography Char"/>
    <w:basedOn w:val="PargrafodaListaChar"/>
    <w:link w:val="EndNoteBibliography"/>
    <w:rsid w:val="00F658C2"/>
    <w:rPr>
      <w:rFonts w:ascii="Times New Roman" w:hAnsi="Times New Roman" w:cs="Times New Roman"/>
      <w:noProof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8510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510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5108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10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108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14FE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14FE7"/>
    <w:rPr>
      <w:color w:val="605E5C"/>
      <w:shd w:val="clear" w:color="auto" w:fill="E1DFDD"/>
    </w:rPr>
  </w:style>
  <w:style w:type="character" w:customStyle="1" w:styleId="trans">
    <w:name w:val="trans"/>
    <w:basedOn w:val="Fontepargpadro"/>
    <w:rsid w:val="007F3C35"/>
  </w:style>
  <w:style w:type="paragraph" w:styleId="Reviso">
    <w:name w:val="Revision"/>
    <w:hidden/>
    <w:uiPriority w:val="99"/>
    <w:semiHidden/>
    <w:rsid w:val="003D339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21">
    <w:name w:val="fontstyle21"/>
    <w:basedOn w:val="Fontepargpadro"/>
    <w:rsid w:val="0091531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0E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9C54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9C54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B23A7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A6FC7"/>
    <w:pPr>
      <w:tabs>
        <w:tab w:val="center" w:pos="4419"/>
        <w:tab w:val="right" w:pos="8838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FA6FC7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FA6FC7"/>
    <w:pPr>
      <w:tabs>
        <w:tab w:val="center" w:pos="4419"/>
        <w:tab w:val="right" w:pos="8838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FA6FC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E4DFA-ED19-4BCA-B817-248FF3415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8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Monteiro</dc:creator>
  <cp:keywords/>
  <dc:description/>
  <cp:lastModifiedBy>Rayan Monteiro</cp:lastModifiedBy>
  <cp:revision>232</cp:revision>
  <cp:lastPrinted>2024-02-03T19:26:00Z</cp:lastPrinted>
  <dcterms:created xsi:type="dcterms:W3CDTF">2024-03-12T14:38:00Z</dcterms:created>
  <dcterms:modified xsi:type="dcterms:W3CDTF">2025-09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1c3cee0b744153284d6e8f84fa18ae29dc3df7dc072043949fd340887a0ac</vt:lpwstr>
  </property>
</Properties>
</file>